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82F2C" w14:textId="2DB3F702" w:rsidR="00AA56CE" w:rsidRPr="003B4157" w:rsidRDefault="00AA56CE" w:rsidP="003B4157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BE"/>
        </w:rPr>
      </w:pPr>
      <w:r w:rsidRPr="003B415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nl-BE"/>
        </w:rPr>
        <w:t xml:space="preserve">Supplementary Table </w:t>
      </w:r>
      <w:r w:rsidR="0056719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nl-BE"/>
        </w:rPr>
        <w:t>4</w:t>
      </w:r>
      <w:bookmarkStart w:id="0" w:name="_GoBack"/>
      <w:bookmarkEnd w:id="0"/>
      <w:r w:rsidRPr="003B415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nl-BE"/>
        </w:rPr>
        <w:t>.</w:t>
      </w:r>
      <w:r w:rsidRPr="003B415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l-BE"/>
        </w:rPr>
        <w:t xml:space="preserve"> Results of descriptive analyses.</w:t>
      </w:r>
    </w:p>
    <w:tbl>
      <w:tblPr>
        <w:tblStyle w:val="PlainTable4"/>
        <w:tblW w:w="7371" w:type="dxa"/>
        <w:tblLook w:val="04A0" w:firstRow="1" w:lastRow="0" w:firstColumn="1" w:lastColumn="0" w:noHBand="0" w:noVBand="1"/>
      </w:tblPr>
      <w:tblGrid>
        <w:gridCol w:w="3261"/>
        <w:gridCol w:w="4110"/>
      </w:tblGrid>
      <w:tr w:rsidR="00AA56CE" w:rsidRPr="003B4157" w14:paraId="48F3C779" w14:textId="77777777" w:rsidTr="003B4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5A6788A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E6AF988" w14:textId="77777777" w:rsidR="00AA56CE" w:rsidRPr="003B4157" w:rsidRDefault="00AA56CE" w:rsidP="003F2A28">
            <w:pPr>
              <w:spacing w:after="12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statistics</w:t>
            </w:r>
          </w:p>
        </w:tc>
      </w:tr>
      <w:tr w:rsidR="00AA56CE" w:rsidRPr="003B4157" w14:paraId="5AF703B0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4B384A78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erical variables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498DAB72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</w:tr>
      <w:tr w:rsidR="00AA56CE" w:rsidRPr="003B4157" w14:paraId="1AAE1E48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1555785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ge at admission (years)</w:t>
            </w:r>
          </w:p>
        </w:tc>
        <w:tc>
          <w:tcPr>
            <w:tcW w:w="4110" w:type="dxa"/>
          </w:tcPr>
          <w:p w14:paraId="520B6853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68-84)</w:t>
            </w:r>
          </w:p>
        </w:tc>
      </w:tr>
      <w:tr w:rsidR="00AA56CE" w:rsidRPr="003B4157" w14:paraId="32DF66D1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4CC79BD" w14:textId="77777777" w:rsidR="00AA56CE" w:rsidRPr="003B4157" w:rsidRDefault="00AA56CE" w:rsidP="003B4157">
            <w:pPr>
              <w:spacing w:after="120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ge at death (years)</w:t>
            </w:r>
          </w:p>
        </w:tc>
        <w:tc>
          <w:tcPr>
            <w:tcW w:w="4110" w:type="dxa"/>
          </w:tcPr>
          <w:p w14:paraId="5367095F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74-87)</w:t>
            </w:r>
          </w:p>
        </w:tc>
      </w:tr>
      <w:tr w:rsidR="00AA56CE" w:rsidRPr="003B4157" w14:paraId="4FB24361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782995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eight (cm)*</w:t>
            </w:r>
          </w:p>
        </w:tc>
        <w:tc>
          <w:tcPr>
            <w:tcW w:w="4110" w:type="dxa"/>
          </w:tcPr>
          <w:p w14:paraId="7FE001CE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155-170)</w:t>
            </w:r>
          </w:p>
        </w:tc>
      </w:tr>
      <w:tr w:rsidR="00AA56CE" w:rsidRPr="003B4157" w14:paraId="494B558F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4CFD0B6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eight (kg) *</w:t>
            </w:r>
          </w:p>
        </w:tc>
        <w:tc>
          <w:tcPr>
            <w:tcW w:w="4110" w:type="dxa"/>
          </w:tcPr>
          <w:p w14:paraId="33867BE2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65-85)</w:t>
            </w:r>
          </w:p>
        </w:tc>
      </w:tr>
      <w:tr w:rsidR="00AA56CE" w:rsidRPr="003B4157" w14:paraId="548CD744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1E1B39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spital admissions (number)</w:t>
            </w:r>
          </w:p>
        </w:tc>
        <w:tc>
          <w:tcPr>
            <w:tcW w:w="4110" w:type="dxa"/>
          </w:tcPr>
          <w:p w14:paraId="20075677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0)</w:t>
            </w:r>
          </w:p>
        </w:tc>
      </w:tr>
      <w:tr w:rsidR="00AA56CE" w:rsidRPr="003B4157" w14:paraId="143AC1F3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A2B22D8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spital appointments (number)</w:t>
            </w:r>
          </w:p>
        </w:tc>
        <w:tc>
          <w:tcPr>
            <w:tcW w:w="4110" w:type="dxa"/>
          </w:tcPr>
          <w:p w14:paraId="23E49BD3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0)</w:t>
            </w:r>
          </w:p>
        </w:tc>
      </w:tr>
      <w:tr w:rsidR="00AA56CE" w:rsidRPr="003B4157" w14:paraId="07F8620F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6A6A6" w:themeFill="background1" w:themeFillShade="A6"/>
          </w:tcPr>
          <w:p w14:paraId="2D2F4804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variables</w:t>
            </w:r>
          </w:p>
        </w:tc>
        <w:tc>
          <w:tcPr>
            <w:tcW w:w="4110" w:type="dxa"/>
            <w:shd w:val="clear" w:color="auto" w:fill="A6A6A6" w:themeFill="background1" w:themeFillShade="A6"/>
          </w:tcPr>
          <w:p w14:paraId="09EA98E6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</w:tr>
      <w:tr w:rsidR="00AA56CE" w:rsidRPr="003B4157" w14:paraId="601D581E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ED69D42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ate of arrival</w:t>
            </w:r>
          </w:p>
        </w:tc>
        <w:tc>
          <w:tcPr>
            <w:tcW w:w="4110" w:type="dxa"/>
          </w:tcPr>
          <w:p w14:paraId="6A5BD593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/03/2013 (23/03/1990-24/07/2017)</w:t>
            </w:r>
          </w:p>
        </w:tc>
      </w:tr>
      <w:tr w:rsidR="00AA56CE" w:rsidRPr="003B4157" w14:paraId="56A57205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0CA706E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ate of discharge</w:t>
            </w:r>
          </w:p>
        </w:tc>
        <w:tc>
          <w:tcPr>
            <w:tcW w:w="4110" w:type="dxa"/>
          </w:tcPr>
          <w:p w14:paraId="51481DA0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03/2013 (03/10/2006-27/09/2017)</w:t>
            </w:r>
          </w:p>
        </w:tc>
      </w:tr>
      <w:tr w:rsidR="00AA56CE" w:rsidRPr="003B4157" w14:paraId="0A620D68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6A6A6" w:themeFill="background1" w:themeFillShade="A6"/>
          </w:tcPr>
          <w:p w14:paraId="2413FD10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cal variables</w:t>
            </w:r>
          </w:p>
        </w:tc>
        <w:tc>
          <w:tcPr>
            <w:tcW w:w="4110" w:type="dxa"/>
            <w:shd w:val="clear" w:color="auto" w:fill="A6A6A6" w:themeFill="background1" w:themeFillShade="A6"/>
          </w:tcPr>
          <w:p w14:paraId="2DE02116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s</w:t>
            </w:r>
          </w:p>
        </w:tc>
      </w:tr>
      <w:tr w:rsidR="00AA56CE" w:rsidRPr="003B4157" w14:paraId="379BB7D8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EA8FC09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4110" w:type="dxa"/>
          </w:tcPr>
          <w:p w14:paraId="63D9DA61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(53%); Female (47%)</w:t>
            </w:r>
          </w:p>
        </w:tc>
      </w:tr>
      <w:tr w:rsidR="00AA56CE" w:rsidRPr="003B4157" w14:paraId="427C2326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BE8B5EE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4110" w:type="dxa"/>
          </w:tcPr>
          <w:p w14:paraId="59984AD8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15%); No (85%); Unknown (0%)</w:t>
            </w:r>
          </w:p>
        </w:tc>
      </w:tr>
      <w:tr w:rsidR="00AA56CE" w:rsidRPr="003B4157" w14:paraId="7F716F11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5D4B1D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ior MI</w:t>
            </w:r>
          </w:p>
        </w:tc>
        <w:tc>
          <w:tcPr>
            <w:tcW w:w="4110" w:type="dxa"/>
          </w:tcPr>
          <w:p w14:paraId="29175700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28%); No (72%); Unknown (0%)</w:t>
            </w:r>
          </w:p>
        </w:tc>
      </w:tr>
      <w:tr w:rsidR="00AA56CE" w:rsidRPr="003B4157" w14:paraId="59F03C0E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DBED7BC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110" w:type="dxa"/>
          </w:tcPr>
          <w:p w14:paraId="5D672B2D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28%); No (72%); Unknown (0%)</w:t>
            </w:r>
          </w:p>
        </w:tc>
      </w:tr>
      <w:tr w:rsidR="00AA56CE" w:rsidRPr="003B4157" w14:paraId="55EC2CDE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03CD5B3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4110" w:type="dxa"/>
          </w:tcPr>
          <w:p w14:paraId="68DF3474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14%); No (86%); Unknown (0%)</w:t>
            </w:r>
          </w:p>
        </w:tc>
      </w:tr>
      <w:tr w:rsidR="00AA56CE" w:rsidRPr="003B4157" w14:paraId="53ECD661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0821B9C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chocardiogram performed</w:t>
            </w:r>
          </w:p>
        </w:tc>
        <w:tc>
          <w:tcPr>
            <w:tcW w:w="4110" w:type="dxa"/>
          </w:tcPr>
          <w:p w14:paraId="7A6A1D24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3%); No (97%); Unknown (0%)</w:t>
            </w:r>
          </w:p>
        </w:tc>
      </w:tr>
      <w:tr w:rsidR="00AA56CE" w:rsidRPr="003B4157" w14:paraId="3D363253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E91B15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4110" w:type="dxa"/>
          </w:tcPr>
          <w:p w14:paraId="6CC0D848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3%); No (97%); Unknown (0%)</w:t>
            </w:r>
          </w:p>
        </w:tc>
      </w:tr>
      <w:tr w:rsidR="00AA56CE" w:rsidRPr="003B4157" w14:paraId="1A63C5E6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33570D8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4110" w:type="dxa"/>
          </w:tcPr>
          <w:p w14:paraId="1436EE61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10%); No (90%); Unknown (0%)</w:t>
            </w:r>
          </w:p>
        </w:tc>
      </w:tr>
      <w:tr w:rsidR="00AA56CE" w:rsidRPr="003B4157" w14:paraId="6AE3E515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ABC70D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eta Blocker</w:t>
            </w:r>
          </w:p>
        </w:tc>
        <w:tc>
          <w:tcPr>
            <w:tcW w:w="4110" w:type="dxa"/>
          </w:tcPr>
          <w:p w14:paraId="58FFDD91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25%); No (75%); Unknown (0%)</w:t>
            </w:r>
          </w:p>
        </w:tc>
      </w:tr>
      <w:tr w:rsidR="00AA56CE" w:rsidRPr="003B4157" w14:paraId="6AAC9CED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3D84107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lcium Channel Blocker</w:t>
            </w:r>
          </w:p>
        </w:tc>
        <w:tc>
          <w:tcPr>
            <w:tcW w:w="4110" w:type="dxa"/>
          </w:tcPr>
          <w:p w14:paraId="5A4380AF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18%); No (82%); Unknown (0%)</w:t>
            </w:r>
          </w:p>
        </w:tc>
      </w:tr>
      <w:tr w:rsidR="00AA56CE" w:rsidRPr="003B4157" w14:paraId="59F0B66C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0D2AC1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4110" w:type="dxa"/>
          </w:tcPr>
          <w:p w14:paraId="432E1537" w14:textId="77777777" w:rsidR="00AA56CE" w:rsidRPr="003B4157" w:rsidRDefault="00AA56CE" w:rsidP="003F2A28">
            <w:pPr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10%); No (90%); Unknown (0%)</w:t>
            </w:r>
          </w:p>
        </w:tc>
      </w:tr>
      <w:tr w:rsidR="00AA56CE" w:rsidRPr="003B4157" w14:paraId="6BD0E137" w14:textId="77777777" w:rsidTr="003B4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0293261A" w14:textId="77777777" w:rsidR="00AA56CE" w:rsidRPr="003B4157" w:rsidRDefault="00AA56CE" w:rsidP="003F2A28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2297741" w14:textId="77777777" w:rsidR="00AA56CE" w:rsidRPr="003B4157" w:rsidRDefault="00AA56CE" w:rsidP="003F2A28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43%); No (57%); Unknown (0%)</w:t>
            </w:r>
          </w:p>
        </w:tc>
      </w:tr>
      <w:tr w:rsidR="00AA56CE" w:rsidRPr="003B4157" w14:paraId="505762DC" w14:textId="77777777" w:rsidTr="003B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</w:tcPr>
          <w:p w14:paraId="475CDB57" w14:textId="77777777" w:rsidR="00AA56CE" w:rsidRPr="003B4157" w:rsidRDefault="00AA56CE" w:rsidP="003F2A28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15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* After recoding 0’s to missing values</w:t>
            </w:r>
          </w:p>
        </w:tc>
      </w:tr>
    </w:tbl>
    <w:p w14:paraId="43786BFC" w14:textId="77777777" w:rsidR="00AA56CE" w:rsidRPr="003B4157" w:rsidRDefault="00AA56CE" w:rsidP="00AA56CE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DD3891F" w14:textId="77777777" w:rsidR="00B76284" w:rsidRPr="003B4157" w:rsidRDefault="00B76284">
      <w:pPr>
        <w:rPr>
          <w:rFonts w:ascii="Times New Roman" w:hAnsi="Times New Roman" w:cs="Times New Roman"/>
        </w:rPr>
      </w:pPr>
    </w:p>
    <w:sectPr w:rsidR="00B76284" w:rsidRPr="003B41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CE"/>
    <w:rsid w:val="003B4157"/>
    <w:rsid w:val="0056719B"/>
    <w:rsid w:val="00AA56CE"/>
    <w:rsid w:val="00B7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E06DE"/>
  <w15:chartTrackingRefBased/>
  <w15:docId w15:val="{62A37799-0654-4FA0-AA0C-B14A1A96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6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A56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ore Aerts</dc:creator>
  <cp:keywords/>
  <dc:description/>
  <cp:lastModifiedBy>Hannelore Aerts</cp:lastModifiedBy>
  <cp:revision>4</cp:revision>
  <cp:lastPrinted>2021-02-02T13:40:00Z</cp:lastPrinted>
  <dcterms:created xsi:type="dcterms:W3CDTF">2021-02-02T13:20:00Z</dcterms:created>
  <dcterms:modified xsi:type="dcterms:W3CDTF">2021-02-09T14:50:00Z</dcterms:modified>
</cp:coreProperties>
</file>